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3AFD8" w14:textId="24322E55" w:rsidR="00C20DCC" w:rsidRDefault="00C20DCC" w:rsidP="00C20DCC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b/>
          <w:color w:val="4F81BD"/>
        </w:rPr>
      </w:pPr>
      <w:r>
        <w:rPr>
          <w:b/>
          <w:color w:val="4F81BD"/>
        </w:rPr>
        <w:t>S</w:t>
      </w:r>
      <w:r w:rsidR="00F70937">
        <w:rPr>
          <w:b/>
          <w:color w:val="4F81BD"/>
        </w:rPr>
        <w:t>6</w:t>
      </w:r>
      <w:r>
        <w:rPr>
          <w:b/>
          <w:color w:val="4F81BD"/>
        </w:rPr>
        <w:t xml:space="preserve"> Table: Scoring results with 10 effective calibration variables:</w:t>
      </w:r>
    </w:p>
    <w:p w14:paraId="7DBDD532" w14:textId="77777777" w:rsidR="00C20DCC" w:rsidRDefault="00C20DCC" w:rsidP="00C20DCC">
      <w:pPr>
        <w:spacing w:line="480" w:lineRule="auto"/>
      </w:pPr>
    </w:p>
    <w:tbl>
      <w:tblPr>
        <w:tblW w:w="10800" w:type="dxa"/>
        <w:tblInd w:w="-7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1635"/>
        <w:gridCol w:w="1500"/>
        <w:gridCol w:w="1485"/>
        <w:gridCol w:w="1620"/>
        <w:gridCol w:w="1800"/>
        <w:gridCol w:w="1800"/>
      </w:tblGrid>
      <w:tr w:rsidR="00C20DCC" w14:paraId="45753D1B" w14:textId="77777777" w:rsidTr="00C20DCC">
        <w:trPr>
          <w:trHeight w:val="440"/>
        </w:trPr>
        <w:tc>
          <w:tcPr>
            <w:tcW w:w="9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8D64C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ID</w:t>
            </w:r>
          </w:p>
        </w:tc>
        <w:tc>
          <w:tcPr>
            <w:tcW w:w="16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21A78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Statistical Accuracy</w:t>
            </w:r>
          </w:p>
        </w:tc>
        <w:tc>
          <w:tcPr>
            <w:tcW w:w="2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E46FD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Mean rel.info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FFC7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Un-Normalize</w:t>
            </w:r>
          </w:p>
        </w:tc>
        <w:tc>
          <w:tcPr>
            <w:tcW w:w="3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21AAF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 xml:space="preserve">Relative information </w:t>
            </w:r>
            <w:proofErr w:type="spellStart"/>
            <w:r>
              <w:t>wrt</w:t>
            </w:r>
            <w:proofErr w:type="spellEnd"/>
            <w:r>
              <w:t xml:space="preserve"> EW</w:t>
            </w:r>
          </w:p>
          <w:p w14:paraId="3696778D" w14:textId="77777777" w:rsidR="00C20DCC" w:rsidRDefault="00C20DCC" w:rsidP="00094C98">
            <w:pPr>
              <w:widowControl w:val="0"/>
              <w:spacing w:line="480" w:lineRule="auto"/>
              <w:jc w:val="center"/>
            </w:pPr>
          </w:p>
        </w:tc>
      </w:tr>
      <w:tr w:rsidR="00C20DCC" w14:paraId="300BA57C" w14:textId="77777777" w:rsidTr="00C20DCC">
        <w:trPr>
          <w:trHeight w:val="470"/>
        </w:trPr>
        <w:tc>
          <w:tcPr>
            <w:tcW w:w="96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0954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0B12A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3CF9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Total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F672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Realization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F5306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Weight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0DE54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All var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E0B7D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Calibration var.</w:t>
            </w:r>
          </w:p>
        </w:tc>
      </w:tr>
      <w:tr w:rsidR="00C20DCC" w14:paraId="1B6BC661" w14:textId="77777777" w:rsidTr="00C20DCC"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84F2D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exprt1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255FB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0.001797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92F7C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4.05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95D2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2.97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350CF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0.0053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005E4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3.13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EDCDD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505</w:t>
            </w:r>
          </w:p>
        </w:tc>
      </w:tr>
      <w:tr w:rsidR="00C20DCC" w14:paraId="1C6FDED0" w14:textId="77777777" w:rsidTr="00C20DCC">
        <w:tc>
          <w:tcPr>
            <w:tcW w:w="96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644A4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exprt2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41368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0.0355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94FBB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985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46F55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2.44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FE4C5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0.0870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8520E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65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0998F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465</w:t>
            </w:r>
          </w:p>
        </w:tc>
      </w:tr>
      <w:tr w:rsidR="00C20DCC" w14:paraId="6AFBB5E5" w14:textId="77777777" w:rsidTr="00C20DCC">
        <w:tc>
          <w:tcPr>
            <w:tcW w:w="96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39F91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exprt3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D3487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6.36E-08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4D106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2.7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38C92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4.789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4C27C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5FC37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2.40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9BCC5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2.621</w:t>
            </w:r>
          </w:p>
        </w:tc>
      </w:tr>
      <w:tr w:rsidR="00C20DCC" w14:paraId="14334CBB" w14:textId="77777777" w:rsidTr="00C20DCC">
        <w:tc>
          <w:tcPr>
            <w:tcW w:w="96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DF459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exprt4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3D239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3.64E-07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4B104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3.412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7DE44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859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69B43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F3AE5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2.107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35010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355</w:t>
            </w:r>
          </w:p>
        </w:tc>
      </w:tr>
      <w:tr w:rsidR="00C20DCC" w14:paraId="280D99B5" w14:textId="77777777" w:rsidTr="00C20DCC">
        <w:tc>
          <w:tcPr>
            <w:tcW w:w="96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37063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exprt5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4042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11E-06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D09F4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919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3B7B9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3.53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0521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DA36B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808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3374E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2.513</w:t>
            </w:r>
          </w:p>
        </w:tc>
      </w:tr>
      <w:tr w:rsidR="00C20DCC" w14:paraId="250C1F41" w14:textId="77777777" w:rsidTr="00C20DCC">
        <w:tc>
          <w:tcPr>
            <w:tcW w:w="96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E7DA9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exprt6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78C1F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7.16E-07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73EEF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4.651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5F6BE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2.49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7BF66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686DF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3.016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0D22E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886</w:t>
            </w:r>
          </w:p>
        </w:tc>
      </w:tr>
      <w:tr w:rsidR="00C20DCC" w14:paraId="4A6CF136" w14:textId="77777777" w:rsidTr="00C20DCC">
        <w:tc>
          <w:tcPr>
            <w:tcW w:w="96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7D3B5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exprt7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1B173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52E-06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17BCC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3.454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6EDB2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3.344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97C10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5.07E-06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46B4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2.27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A5FE0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509</w:t>
            </w:r>
          </w:p>
        </w:tc>
      </w:tr>
      <w:tr w:rsidR="00C20DCC" w14:paraId="6E30C4CC" w14:textId="77777777" w:rsidTr="00C20DCC">
        <w:tc>
          <w:tcPr>
            <w:tcW w:w="96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E807B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exprt8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3BCAF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0.000299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62C9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4.71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915C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3.014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1562D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0.00090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401CC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2.99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5B5EB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792</w:t>
            </w:r>
          </w:p>
        </w:tc>
      </w:tr>
      <w:tr w:rsidR="00C20DCC" w14:paraId="7D029ABA" w14:textId="77777777" w:rsidTr="00C20DCC">
        <w:tc>
          <w:tcPr>
            <w:tcW w:w="96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AAA70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exprt9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6CEB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7.16E-07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523C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4.181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3799F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679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C0F3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FEB3D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2.568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06F83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246</w:t>
            </w:r>
          </w:p>
        </w:tc>
      </w:tr>
      <w:tr w:rsidR="00C20DCC" w14:paraId="75A3B65D" w14:textId="77777777" w:rsidTr="00C20DCC">
        <w:tc>
          <w:tcPr>
            <w:tcW w:w="96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6BCDE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PW_10 Op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8859C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0.6933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AA044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896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32E71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2.278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96172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57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1553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NA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AF2DD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NA</w:t>
            </w:r>
          </w:p>
        </w:tc>
      </w:tr>
      <w:tr w:rsidR="00C20DCC" w14:paraId="1A1AC09F" w14:textId="77777777" w:rsidTr="00C20DCC">
        <w:tc>
          <w:tcPr>
            <w:tcW w:w="96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802D3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EW_10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127D9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0.4866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AFD0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0.9714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F7B54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1.13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B2B45" w14:textId="77777777" w:rsidR="00C20DCC" w:rsidRDefault="00C20DCC" w:rsidP="00094C98">
            <w:pPr>
              <w:widowControl w:val="0"/>
              <w:spacing w:line="480" w:lineRule="auto"/>
              <w:jc w:val="center"/>
            </w:pPr>
            <w:r>
              <w:t>0.553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7C32C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NA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1EF1" w14:textId="77777777" w:rsidR="00C20DCC" w:rsidRDefault="00C20DCC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NA</w:t>
            </w:r>
          </w:p>
        </w:tc>
      </w:tr>
    </w:tbl>
    <w:p w14:paraId="0F5C48AA" w14:textId="77777777" w:rsidR="00C20DCC" w:rsidRDefault="00C20DCC" w:rsidP="00C20DCC">
      <w:pPr>
        <w:spacing w:line="480" w:lineRule="auto"/>
      </w:pPr>
    </w:p>
    <w:p w14:paraId="6B2402B6" w14:textId="77777777" w:rsidR="000004AC" w:rsidRDefault="000004AC"/>
    <w:sectPr w:rsidR="0000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DCC"/>
    <w:rsid w:val="000004AC"/>
    <w:rsid w:val="0013764D"/>
    <w:rsid w:val="003F1716"/>
    <w:rsid w:val="00624053"/>
    <w:rsid w:val="00C20DCC"/>
    <w:rsid w:val="00E366F0"/>
    <w:rsid w:val="00F23BB7"/>
    <w:rsid w:val="00F70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DDADA"/>
  <w15:chartTrackingRefBased/>
  <w15:docId w15:val="{CA9C2E8E-6663-F440-9BEB-0A299D9C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DCC"/>
    <w:rPr>
      <w:rFonts w:eastAsia="Calibri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D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D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D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D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D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D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D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D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DCC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D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0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D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0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DCC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0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DCC"/>
    <w:pPr>
      <w:ind w:left="720"/>
      <w:contextualSpacing/>
    </w:pPr>
    <w:rPr>
      <w:rFonts w:eastAsiaTheme="minorHAns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0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D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rterfield</dc:creator>
  <cp:keywords/>
  <dc:description/>
  <cp:lastModifiedBy>Kate Porterfield</cp:lastModifiedBy>
  <cp:revision>2</cp:revision>
  <dcterms:created xsi:type="dcterms:W3CDTF">2024-05-10T19:12:00Z</dcterms:created>
  <dcterms:modified xsi:type="dcterms:W3CDTF">2024-05-10T19:12:00Z</dcterms:modified>
</cp:coreProperties>
</file>